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</w:rPr>
        <w:t>Appendix</w:t>
      </w:r>
      <w:r>
        <w:rPr>
          <w:rFonts w:eastAsia="標楷體" w:cs="Times New Roman" w:ascii="Times New Roman" w:hAnsi="Times New Roman"/>
          <w:b/>
        </w:rPr>
        <w:t>.</w:t>
      </w:r>
      <w:r>
        <w:rPr>
          <w:rFonts w:eastAsia="標楷體" w:cs="Times New Roman" w:ascii="Times New Roman" w:hAnsi="Times New Roman"/>
          <w:b/>
        </w:rPr>
        <w:t xml:space="preserve"> </w:t>
      </w:r>
      <w:bookmarkStart w:id="0" w:name="_Hlk72223118"/>
      <w:r>
        <w:rPr>
          <w:rFonts w:eastAsia="標楷體" w:cs="Times New Roman" w:ascii="Times New Roman" w:hAnsi="Times New Roman"/>
          <w:b/>
        </w:rPr>
        <w:t>Variables type and description</w:t>
      </w:r>
      <w:bookmarkEnd w:id="0"/>
    </w:p>
    <w:p>
      <w:pPr>
        <w:pStyle w:val="Normal"/>
        <w:rPr>
          <w:rFonts w:ascii="Times New Roman" w:hAnsi="Times New Roman" w:eastAsia="標楷體" w:cs="Times New Roman"/>
          <w:b/>
          <w:b/>
        </w:rPr>
      </w:pPr>
      <w:r>
        <w:rPr>
          <w:rFonts w:eastAsia="標楷體" w:cs="Times New Roman" w:ascii="Times New Roman" w:hAnsi="Times New Roman"/>
          <w:b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812"/>
        <w:gridCol w:w="2767"/>
        <w:gridCol w:w="1882"/>
        <w:gridCol w:w="945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de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</w:tr>
      <w:tr>
        <w:trPr/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ic characteristic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people in the household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all people in househol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children in the household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children under 18 in househol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or not su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6 or mo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stralia, Brazi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nad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i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Denmar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inla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ranc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rman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ong Ko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ones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tal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Jap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Malays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Mexi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etherland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orwa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hilippin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audi Arab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outh Korea, Spa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wed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aiwa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aila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United Arab Emirates, United Kingd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estyle habit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es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h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imes you washed your hands with soap or used hand sanitize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nitizer wash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you used hand sanitizer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ap wash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you washed hands with soap and water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 of clean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ed frequently touched surfaces in the hom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ting alon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 separately at home, when normally you would eat a meal with other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leep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n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pt in separate bedrooms at home, when normally you would share a bedroo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 of mask wear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you worn a face mask outside your home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requency of covering 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se and mouth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you covered your nose and mouth when sneezing or coughing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umber of contacts with people inside the hom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people you contact with inside the house (within 2 meters / 6 feet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umber of contacts with people outside the hom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people you contact with outside the house (within 2 meters / 6 feet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times of leaving home in a day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times you leave your home/where you are staying yesterda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 having guest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having guests to your hom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tact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eopl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contact with people who have symptoms or you think may have been exposed to the coronaviru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 going outsid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going out in genera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oing to shop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going to shop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 going to the hospit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going to hospital or other healthcare setting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 taking public transporta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taking public transpor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mall social gathering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small social gatherings (not more than 2 people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dium-sized social gathering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medium-sized social gatherings (between 3 and 10 people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rge-sized social gathering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large-sized social gatherings (more than 10 people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owded area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crowded area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oi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uching object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oided touching objects in public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wa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equent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tim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re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at al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eric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f-isolat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he last 7 days, would you isolate yourself after feeling unwell or having any of the above new symptoms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ving difficulties of isolat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xtent of difficulty for you to self-isolate for 7 day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easy, somewhat easy, neither easy nor difficult, somewhat difficul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ry difficul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su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ing willing to isolat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xtent you are willing or not to self-isolate for 7 day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willing, somewhat will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either willing nor unwill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either willing nor unwill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mewhat unwill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ry unwill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t su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ther the family had been tested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he last 7 days, has someone in your household been tested for coronavirus (COVID-19)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and they tested posi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ease history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thrit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hm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stic fibrosis COP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leps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rt disea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perlipidem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tal disea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ltiple scleros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disea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willing to say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ve you been diagnosed with these diseases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g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v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s of smel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s of tas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ving difficulty breathin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ymptoms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he last 7 days, have you experienced these symptoms?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</w:t>
            </w:r>
          </w:p>
        </w:tc>
      </w:tr>
    </w:tbl>
    <w:p>
      <w:pPr>
        <w:pStyle w:val="Normal"/>
        <w:widowControl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 xml:space="preserve">AIDS =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Acquired Immunodeficiency Syndrome;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COPD = </w:t>
      </w:r>
      <w:r>
        <w:rPr>
          <w:rStyle w:val="Emphasis"/>
          <w:rFonts w:cs="Times New Roman" w:ascii="Times New Roman" w:hAnsi="Times New Roman"/>
          <w:i w:val="false"/>
          <w:iCs w:val="false"/>
          <w:sz w:val="20"/>
          <w:szCs w:val="20"/>
          <w:shd w:fill="FFFFFF" w:val="clear"/>
        </w:rPr>
        <w:t>Chronic Obstructive Pulmonary Disease</w:t>
      </w:r>
    </w:p>
    <w:p>
      <w:pPr>
        <w:pStyle w:val="Normal"/>
        <w:widowControl/>
        <w:rPr>
          <w:rFonts w:ascii="Times New Roman" w:hAnsi="Times New Roman" w:eastAsia="標楷體" w:cs="Times New Roman"/>
          <w:sz w:val="16"/>
          <w:szCs w:val="16"/>
        </w:rPr>
      </w:pPr>
      <w:r>
        <w:rPr>
          <w:rFonts w:eastAsia="標楷體"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sz w:val="20"/>
    </w:rPr>
  </w:style>
  <w:style w:type="character" w:styleId="Style14">
    <w:name w:val="預設段落字型"/>
    <w:qFormat/>
    <w:rPr/>
  </w:style>
  <w:style w:type="character" w:styleId="Style15">
    <w:name w:val="預留位置文字"/>
    <w:qFormat/>
    <w:rPr>
      <w:color w:val="808080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標號"/>
    <w:basedOn w:val="Normal"/>
    <w:next w:val="Normal"/>
    <w:qFormat/>
    <w:pPr/>
    <w:rPr>
      <w:sz w:val="20"/>
      <w:szCs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8:35:00Z</dcterms:created>
  <dc:creator>user</dc:creator>
  <dc:description/>
  <cp:keywords/>
  <dc:language>en-US</dc:language>
  <cp:lastModifiedBy>HsuJason</cp:lastModifiedBy>
  <dcterms:modified xsi:type="dcterms:W3CDTF">2021-07-31T03:26:00Z</dcterms:modified>
  <cp:revision>12</cp:revision>
  <dc:subject/>
  <dc:title/>
</cp:coreProperties>
</file>